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Additional file 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 1</w:t>
      </w:r>
    </w:p>
    <w:tbl>
      <w:tblPr>
        <w:tblW w:w="28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341"/>
      </w:tblGrid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Nam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ccession #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 xml:space="preserve">GEFT 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133483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MCF2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05369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MCF2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24979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NGE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19850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RHGEF19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153213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KAP13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06738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ECT2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18098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FARP1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05766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B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01092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BC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04327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NET1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05863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RHGEF12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15313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RHGEF2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04723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RHGEF18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15318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RHGEF1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04706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RHGEF17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14786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RHGEF11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14784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VAV1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05428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VAV2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03371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VAV3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NM_006113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RGNE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XM_371755</w:t>
            </w:r>
          </w:p>
        </w:tc>
      </w:tr>
      <w:tr>
        <w:trPr>
          <w:trHeight w:val="2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FLJ10357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XM_370737</w:t>
            </w:r>
          </w:p>
        </w:tc>
      </w:tr>
    </w:tbl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17:54:00Z</dcterms:created>
  <dc:creator>SKI MSKCC</dc:creator>
  <dc:description/>
  <cp:keywords/>
  <dc:language>en-US</dc:language>
  <cp:lastModifiedBy>SKI MSKCC</cp:lastModifiedBy>
  <dcterms:modified xsi:type="dcterms:W3CDTF">2010-10-06T13:34:00Z</dcterms:modified>
  <cp:revision>3</cp:revision>
  <dc:subject/>
  <dc:title/>
</cp:coreProperties>
</file>